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491F4" w14:textId="0B2FF1DF" w:rsidR="003C62A4" w:rsidRPr="003C62A4" w:rsidRDefault="00654E8F" w:rsidP="003C62A4">
      <w:pPr>
        <w:pStyle w:val="SupplementaryMaterial"/>
      </w:pPr>
      <w:r w:rsidRPr="001549D3">
        <w:t>Supplementary Material</w:t>
      </w:r>
    </w:p>
    <w:p w14:paraId="623EAC50" w14:textId="77777777" w:rsidR="00AE0637" w:rsidRDefault="00AE0637" w:rsidP="003C62A4">
      <w:pPr>
        <w:rPr>
          <w:lang w:eastAsia="ja-JP"/>
        </w:rPr>
      </w:pPr>
    </w:p>
    <w:p w14:paraId="5D08172F" w14:textId="196550F5" w:rsidR="003C62A4" w:rsidRDefault="003C62A4" w:rsidP="003C62A4">
      <w:pPr>
        <w:rPr>
          <w:rFonts w:cs="Times New Roman"/>
          <w:szCs w:val="24"/>
        </w:rPr>
      </w:pPr>
      <w:r>
        <w:rPr>
          <w:rFonts w:hint="eastAsia"/>
          <w:lang w:eastAsia="ja-JP"/>
        </w:rPr>
        <w:t>T</w:t>
      </w:r>
      <w:r>
        <w:rPr>
          <w:lang w:eastAsia="ja-JP"/>
        </w:rPr>
        <w:t>able S</w:t>
      </w:r>
      <w:r>
        <w:rPr>
          <w:rFonts w:hint="eastAsia"/>
          <w:lang w:eastAsia="ja-JP"/>
        </w:rPr>
        <w:t>1</w:t>
      </w:r>
      <w:r>
        <w:rPr>
          <w:lang w:eastAsia="ja-JP"/>
        </w:rPr>
        <w:t xml:space="preserve"> </w:t>
      </w:r>
      <w:r>
        <w:t>Differentially expressed genes identified by microarray analysis between NT and XT or A100-XT groups.</w:t>
      </w:r>
    </w:p>
    <w:tbl>
      <w:tblPr>
        <w:tblW w:w="9497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1843"/>
        <w:gridCol w:w="1559"/>
        <w:gridCol w:w="1559"/>
        <w:gridCol w:w="1559"/>
      </w:tblGrid>
      <w:tr w:rsidR="009D25DB" w:rsidRPr="009D25DB" w14:paraId="0230A28D" w14:textId="77777777" w:rsidTr="00053296">
        <w:trPr>
          <w:trHeight w:val="375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50D07" w14:textId="1F7A2DDD" w:rsidR="009D25DB" w:rsidRPr="00053296" w:rsidRDefault="009D25DB" w:rsidP="00AE0637">
            <w:pPr>
              <w:spacing w:before="0" w:after="0"/>
              <w:jc w:val="center"/>
              <w:rPr>
                <w:sz w:val="22"/>
              </w:rPr>
            </w:pPr>
            <w:r w:rsidRPr="00053296">
              <w:rPr>
                <w:rFonts w:hint="eastAsia"/>
                <w:sz w:val="22"/>
              </w:rPr>
              <w:t>Transcript I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1BBDB" w14:textId="1126CB45" w:rsidR="009D25DB" w:rsidRPr="00053296" w:rsidRDefault="009D25DB" w:rsidP="00AE0637">
            <w:pPr>
              <w:spacing w:before="0" w:after="0"/>
              <w:jc w:val="center"/>
              <w:rPr>
                <w:sz w:val="22"/>
              </w:rPr>
            </w:pPr>
            <w:r w:rsidRPr="00053296">
              <w:rPr>
                <w:rFonts w:hint="eastAsia"/>
                <w:sz w:val="22"/>
              </w:rPr>
              <w:t>G</w:t>
            </w:r>
            <w:r w:rsidR="00AE0637" w:rsidRPr="00053296">
              <w:rPr>
                <w:sz w:val="22"/>
              </w:rPr>
              <w:t>ene symbol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09334" w14:textId="1E8A8A25" w:rsidR="009D25DB" w:rsidRPr="00053296" w:rsidRDefault="009D25DB" w:rsidP="00AE0637">
            <w:pPr>
              <w:spacing w:before="0" w:after="0"/>
              <w:jc w:val="center"/>
              <w:rPr>
                <w:sz w:val="22"/>
              </w:rPr>
            </w:pPr>
            <w:r w:rsidRPr="00053296">
              <w:rPr>
                <w:rFonts w:hint="eastAsia"/>
                <w:sz w:val="22"/>
              </w:rPr>
              <w:t>FDR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3DC20" w14:textId="3F15BF0E" w:rsidR="009D25DB" w:rsidRPr="00053296" w:rsidRDefault="009D25DB" w:rsidP="00AE0637">
            <w:pPr>
              <w:spacing w:before="0" w:after="0"/>
              <w:jc w:val="center"/>
              <w:rPr>
                <w:sz w:val="22"/>
              </w:rPr>
            </w:pPr>
            <w:r w:rsidRPr="00053296">
              <w:rPr>
                <w:rFonts w:hint="eastAsia"/>
                <w:sz w:val="22"/>
              </w:rPr>
              <w:t>R</w:t>
            </w:r>
            <w:r w:rsidRPr="00053296">
              <w:rPr>
                <w:sz w:val="22"/>
              </w:rPr>
              <w:t>atio</w:t>
            </w:r>
          </w:p>
        </w:tc>
      </w:tr>
      <w:tr w:rsidR="009D25DB" w:rsidRPr="009D25DB" w14:paraId="61A86962" w14:textId="49B881BC" w:rsidTr="00053296">
        <w:trPr>
          <w:trHeight w:val="375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7C5B" w14:textId="40DAA85F" w:rsidR="009D25DB" w:rsidRPr="00053296" w:rsidRDefault="009D25DB" w:rsidP="00AE0637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7CE8" w14:textId="66FF43DE" w:rsidR="009D25DB" w:rsidRPr="00053296" w:rsidRDefault="009D25DB" w:rsidP="00AE0637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C5EC" w14:textId="4C8ED4E7" w:rsidR="009D25DB" w:rsidRPr="00053296" w:rsidRDefault="009D25DB" w:rsidP="00AE0637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A91A" w14:textId="7D4034F9" w:rsidR="009D25DB" w:rsidRPr="00053296" w:rsidRDefault="00AE0637" w:rsidP="00AE0637">
            <w:pPr>
              <w:spacing w:before="0" w:after="0"/>
              <w:jc w:val="center"/>
              <w:rPr>
                <w:sz w:val="22"/>
              </w:rPr>
            </w:pPr>
            <w:r w:rsidRPr="00053296">
              <w:rPr>
                <w:rFonts w:hint="eastAsia"/>
                <w:sz w:val="22"/>
              </w:rPr>
              <w:t>X</w:t>
            </w:r>
            <w:r w:rsidRPr="00053296">
              <w:rPr>
                <w:sz w:val="22"/>
              </w:rPr>
              <w:t>T vs 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3763" w14:textId="72702773" w:rsidR="009D25DB" w:rsidRPr="00053296" w:rsidRDefault="00AE0637" w:rsidP="00AE0637">
            <w:pPr>
              <w:spacing w:before="0" w:after="0"/>
              <w:jc w:val="center"/>
              <w:rPr>
                <w:sz w:val="22"/>
              </w:rPr>
            </w:pPr>
            <w:r w:rsidRPr="00053296">
              <w:rPr>
                <w:sz w:val="22"/>
              </w:rPr>
              <w:t>A100-XT vs 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55E143" w14:textId="3D37022B" w:rsidR="009D25DB" w:rsidRPr="00053296" w:rsidRDefault="00AE0637" w:rsidP="00AE0637">
            <w:pPr>
              <w:spacing w:before="0" w:after="0"/>
              <w:jc w:val="center"/>
              <w:rPr>
                <w:sz w:val="22"/>
              </w:rPr>
            </w:pPr>
            <w:r w:rsidRPr="00053296">
              <w:rPr>
                <w:rFonts w:hint="eastAsia"/>
                <w:sz w:val="22"/>
              </w:rPr>
              <w:t>A</w:t>
            </w:r>
            <w:r w:rsidRPr="00053296">
              <w:rPr>
                <w:sz w:val="22"/>
              </w:rPr>
              <w:t>200-XT vs NT</w:t>
            </w:r>
          </w:p>
        </w:tc>
      </w:tr>
      <w:tr w:rsidR="00AE0637" w:rsidRPr="009D25DB" w14:paraId="7E6DC9F9" w14:textId="67AFAA9E" w:rsidTr="00053296">
        <w:trPr>
          <w:trHeight w:val="37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BC9B" w14:textId="77777777" w:rsidR="00AE0637" w:rsidRPr="00053296" w:rsidRDefault="00AE0637" w:rsidP="00AE0637">
            <w:pPr>
              <w:spacing w:before="0" w:after="0"/>
              <w:jc w:val="center"/>
              <w:rPr>
                <w:sz w:val="22"/>
              </w:rPr>
            </w:pPr>
            <w:r w:rsidRPr="00053296">
              <w:rPr>
                <w:rFonts w:hint="eastAsia"/>
                <w:sz w:val="22"/>
              </w:rPr>
              <w:t>NM_0018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3E47" w14:textId="77777777" w:rsidR="00AE0637" w:rsidRPr="00053296" w:rsidRDefault="00AE0637" w:rsidP="00AE0637">
            <w:pPr>
              <w:spacing w:before="0" w:after="0"/>
              <w:jc w:val="center"/>
              <w:rPr>
                <w:sz w:val="22"/>
              </w:rPr>
            </w:pPr>
            <w:r w:rsidRPr="00053296">
              <w:rPr>
                <w:rFonts w:hint="eastAsia"/>
                <w:sz w:val="22"/>
              </w:rPr>
              <w:t>CCR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DDBB" w14:textId="4F671080" w:rsidR="00AE0637" w:rsidRPr="00053296" w:rsidRDefault="00AE0637" w:rsidP="00AE0637">
            <w:pPr>
              <w:spacing w:before="0" w:after="0"/>
              <w:jc w:val="center"/>
              <w:rPr>
                <w:sz w:val="22"/>
              </w:rPr>
            </w:pPr>
            <w:r w:rsidRPr="00053296">
              <w:rPr>
                <w:rFonts w:hint="eastAsia"/>
                <w:sz w:val="22"/>
              </w:rPr>
              <w:t>0.01</w:t>
            </w:r>
            <w:r w:rsidRPr="00053296">
              <w:rPr>
                <w:sz w:val="22"/>
              </w:rPr>
              <w:t>2</w:t>
            </w:r>
          </w:p>
          <w:p w14:paraId="3FF0DC03" w14:textId="09D4B86F" w:rsidR="00AE0637" w:rsidRPr="00053296" w:rsidRDefault="00AE0637" w:rsidP="00AE0637">
            <w:pPr>
              <w:spacing w:before="0" w:after="0"/>
              <w:jc w:val="center"/>
              <w:rPr>
                <w:sz w:val="22"/>
                <w:lang w:eastAsia="ja-JP"/>
              </w:rPr>
            </w:pPr>
            <w:r w:rsidRPr="00053296">
              <w:rPr>
                <w:rFonts w:hint="eastAsia"/>
                <w:sz w:val="22"/>
                <w:lang w:eastAsia="ja-JP"/>
              </w:rPr>
              <w:t>(</w:t>
            </w:r>
            <w:r w:rsidRPr="00053296">
              <w:rPr>
                <w:rFonts w:hint="eastAsia"/>
                <w:sz w:val="22"/>
              </w:rPr>
              <w:t>X</w:t>
            </w:r>
            <w:r w:rsidRPr="00053296">
              <w:rPr>
                <w:sz w:val="22"/>
              </w:rPr>
              <w:t>T vs NT</w:t>
            </w:r>
            <w:r w:rsidRPr="00053296">
              <w:rPr>
                <w:sz w:val="22"/>
                <w:lang w:eastAsia="ja-JP"/>
              </w:rPr>
              <w:t>)</w:t>
            </w:r>
          </w:p>
          <w:p w14:paraId="1109E8D4" w14:textId="4418F6F9" w:rsidR="00AE0637" w:rsidRPr="00053296" w:rsidRDefault="00AE0637" w:rsidP="00AE0637">
            <w:pPr>
              <w:spacing w:before="0" w:after="0"/>
              <w:jc w:val="center"/>
              <w:rPr>
                <w:sz w:val="22"/>
                <w:lang w:eastAsia="ja-JP"/>
              </w:rPr>
            </w:pPr>
            <w:r w:rsidRPr="00053296">
              <w:rPr>
                <w:rFonts w:hint="eastAsia"/>
                <w:sz w:val="22"/>
                <w:lang w:eastAsia="ja-JP"/>
              </w:rPr>
              <w:t>0</w:t>
            </w:r>
            <w:r w:rsidRPr="00053296">
              <w:rPr>
                <w:sz w:val="22"/>
                <w:lang w:eastAsia="ja-JP"/>
              </w:rPr>
              <w:t>.026</w:t>
            </w:r>
          </w:p>
          <w:p w14:paraId="0CC7963C" w14:textId="776DA386" w:rsidR="00AE0637" w:rsidRPr="00053296" w:rsidRDefault="00AE0637" w:rsidP="00AE0637">
            <w:pPr>
              <w:spacing w:before="0" w:after="0"/>
              <w:jc w:val="center"/>
              <w:rPr>
                <w:sz w:val="22"/>
                <w:lang w:eastAsia="ja-JP"/>
              </w:rPr>
            </w:pPr>
            <w:r w:rsidRPr="00053296">
              <w:rPr>
                <w:rFonts w:hint="eastAsia"/>
                <w:sz w:val="22"/>
                <w:lang w:eastAsia="ja-JP"/>
              </w:rPr>
              <w:t>(</w:t>
            </w:r>
            <w:r w:rsidRPr="00053296">
              <w:rPr>
                <w:sz w:val="22"/>
              </w:rPr>
              <w:t>A100-XT vs NT)</w:t>
            </w:r>
          </w:p>
          <w:p w14:paraId="22891DEF" w14:textId="1745E391" w:rsidR="00AE0637" w:rsidRPr="00053296" w:rsidRDefault="00AE0637" w:rsidP="00AE0637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E2222" w14:textId="7CFD2459" w:rsidR="00AE0637" w:rsidRPr="00053296" w:rsidRDefault="00AE0637" w:rsidP="00AE0637">
            <w:pPr>
              <w:spacing w:before="0" w:after="0"/>
              <w:jc w:val="center"/>
              <w:rPr>
                <w:sz w:val="22"/>
              </w:rPr>
            </w:pPr>
            <w:r w:rsidRPr="00053296">
              <w:rPr>
                <w:sz w:val="22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030B2" w14:textId="3EF6F9A7" w:rsidR="00AE0637" w:rsidRPr="00053296" w:rsidRDefault="00AE0637" w:rsidP="00AE0637">
            <w:pPr>
              <w:spacing w:before="0" w:after="0"/>
              <w:jc w:val="center"/>
              <w:rPr>
                <w:sz w:val="22"/>
              </w:rPr>
            </w:pPr>
            <w:r w:rsidRPr="00053296">
              <w:rPr>
                <w:sz w:val="22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316316" w14:textId="23D44B8B" w:rsidR="00AE0637" w:rsidRPr="00053296" w:rsidRDefault="00AE0637" w:rsidP="00AE0637">
            <w:pPr>
              <w:spacing w:before="0" w:after="0"/>
              <w:jc w:val="center"/>
              <w:rPr>
                <w:sz w:val="22"/>
              </w:rPr>
            </w:pPr>
            <w:r w:rsidRPr="00053296">
              <w:rPr>
                <w:sz w:val="22"/>
              </w:rPr>
              <w:t>0.2</w:t>
            </w:r>
          </w:p>
        </w:tc>
      </w:tr>
    </w:tbl>
    <w:p w14:paraId="636D7A4F" w14:textId="4C869E34" w:rsidR="009D25DB" w:rsidRDefault="00AE0637" w:rsidP="00E824E3">
      <w:pPr>
        <w:jc w:val="both"/>
      </w:pPr>
      <w:r w:rsidRPr="00AE0637">
        <w:t xml:space="preserve">List of genes differentially expressed (FDR-adjusted </w:t>
      </w:r>
      <w:r w:rsidRPr="00AE0637">
        <w:rPr>
          <w:i/>
          <w:iCs/>
        </w:rPr>
        <w:t>p</w:t>
      </w:r>
      <w:r w:rsidRPr="00AE0637">
        <w:t xml:space="preserve"> &lt; 0.05) in HT-29 xenograft tumors between the non-treated control (NT) group and either the X-ray–only (XT) or 5-ALA 100 mg/kg + X-ray (A100-XT) groups. Each group consisted of four independent samples (n = 4). Gene expression levels were analyzed by microarray followed by FDR correction using the </w:t>
      </w:r>
      <w:proofErr w:type="spellStart"/>
      <w:r w:rsidRPr="00AE0637">
        <w:rPr>
          <w:i/>
          <w:iCs/>
        </w:rPr>
        <w:t>limma</w:t>
      </w:r>
      <w:proofErr w:type="spellEnd"/>
      <w:r w:rsidRPr="00AE0637">
        <w:t xml:space="preserve"> package in R.</w:t>
      </w:r>
      <w:r w:rsidR="00E824E3">
        <w:t xml:space="preserve"> Expression ratios were calculated as the mean signal intensity of the treated group divided by that of the control group (treated/control). Values &gt; 1 indicate upregulation, and values &lt; 1 indicate downregulation.</w:t>
      </w:r>
    </w:p>
    <w:p w14:paraId="06445C49" w14:textId="079512D9" w:rsidR="00AE0637" w:rsidRDefault="00AE0637" w:rsidP="003C62A4">
      <w:pPr>
        <w:rPr>
          <w:rFonts w:cs="Times New Roman"/>
          <w:szCs w:val="24"/>
        </w:rPr>
      </w:pPr>
    </w:p>
    <w:p w14:paraId="59248D23" w14:textId="14A380CB" w:rsidR="00AE0637" w:rsidRDefault="00AE0637" w:rsidP="00AE0637">
      <w:pPr>
        <w:rPr>
          <w:rFonts w:cs="Times New Roman"/>
          <w:szCs w:val="24"/>
        </w:rPr>
      </w:pPr>
      <w:r>
        <w:rPr>
          <w:rFonts w:hint="eastAsia"/>
          <w:lang w:eastAsia="ja-JP"/>
        </w:rPr>
        <w:t>T</w:t>
      </w:r>
      <w:r>
        <w:rPr>
          <w:lang w:eastAsia="ja-JP"/>
        </w:rPr>
        <w:t>able S</w:t>
      </w:r>
      <w:r>
        <w:rPr>
          <w:rFonts w:hint="eastAsia"/>
          <w:lang w:eastAsia="ja-JP"/>
        </w:rPr>
        <w:t>2</w:t>
      </w:r>
      <w:r>
        <w:rPr>
          <w:lang w:eastAsia="ja-JP"/>
        </w:rPr>
        <w:t xml:space="preserve"> </w:t>
      </w:r>
      <w:r w:rsidRPr="00AE0637">
        <w:t>Upregulated genes in HT-29 xenografts following 5-ALA (200 mg/kg) combined with X-ray irradiation.</w:t>
      </w:r>
    </w:p>
    <w:tbl>
      <w:tblPr>
        <w:tblW w:w="9772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438"/>
        <w:gridCol w:w="1473"/>
        <w:gridCol w:w="1531"/>
        <w:gridCol w:w="1531"/>
        <w:gridCol w:w="1531"/>
      </w:tblGrid>
      <w:tr w:rsidR="00AE0637" w:rsidRPr="009D25DB" w14:paraId="38AB5B9F" w14:textId="77777777" w:rsidTr="00AE0637">
        <w:trPr>
          <w:trHeight w:val="375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75E24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Transcript ID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37088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Gene symbol</w:t>
            </w:r>
          </w:p>
        </w:tc>
        <w:tc>
          <w:tcPr>
            <w:tcW w:w="147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0E8FF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FDR</w:t>
            </w:r>
          </w:p>
        </w:tc>
        <w:tc>
          <w:tcPr>
            <w:tcW w:w="45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76571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Ratio</w:t>
            </w:r>
          </w:p>
        </w:tc>
      </w:tr>
      <w:tr w:rsidR="00AE0637" w:rsidRPr="009D25DB" w14:paraId="6BE763EA" w14:textId="77777777" w:rsidTr="00AE0637">
        <w:trPr>
          <w:trHeight w:val="375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A5C0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7910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2B22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ACC3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XT vs N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A6E2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A100-XT vs N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FF143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A200-XT vs NT</w:t>
            </w:r>
          </w:p>
        </w:tc>
      </w:tr>
      <w:tr w:rsidR="00AE0637" w:rsidRPr="009D25DB" w14:paraId="3DFCCC79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0FA46" w14:textId="6C34D4D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1135920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E296C" w14:textId="30B7BD5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RIC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FC596" w14:textId="13E779F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BF07F" w14:textId="066FD16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60C48" w14:textId="1BF009A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91FF53" w14:textId="4DC0F93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2.4</w:t>
            </w:r>
          </w:p>
        </w:tc>
      </w:tr>
      <w:tr w:rsidR="00AE0637" w:rsidRPr="009D25DB" w14:paraId="7BBD116E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ED79D" w14:textId="7F2608B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1461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28BE9" w14:textId="712A900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FAM120A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1E365F" w14:textId="08E54EE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18B45A" w14:textId="60113B2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CBB25D" w14:textId="1017205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86998A" w14:textId="62403C9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4</w:t>
            </w:r>
          </w:p>
        </w:tc>
      </w:tr>
      <w:tr w:rsidR="00AE0637" w:rsidRPr="009D25DB" w14:paraId="0846B795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765EAD" w14:textId="5560386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3455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1AD828" w14:textId="67619ED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ZNF202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E3510C" w14:textId="27167D0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A8FD05" w14:textId="24C6A1B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FF837C" w14:textId="7336200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63D747" w14:textId="7E786C4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2.0</w:t>
            </w:r>
          </w:p>
        </w:tc>
      </w:tr>
      <w:tr w:rsidR="00AE0637" w:rsidRPr="009D25DB" w14:paraId="78FFD7DC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EA9F0" w14:textId="6CDE229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1812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6A2CD0" w14:textId="20E1525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DARS2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45EC20" w14:textId="7F1FE36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042D1" w14:textId="05651CC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9038CD" w14:textId="130CBC4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DFC11A" w14:textId="6AA0CBE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2.0</w:t>
            </w:r>
          </w:p>
        </w:tc>
      </w:tr>
      <w:tr w:rsidR="00AE0637" w:rsidRPr="009D25DB" w14:paraId="30C1A013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70134F" w14:textId="35BB7FB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20799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1A34D" w14:textId="7520442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STAMBPL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02A680" w14:textId="71E4A6B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A5B0F" w14:textId="6BDC02F5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43122" w14:textId="726A5A6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1DA14B" w14:textId="751BF75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2.0</w:t>
            </w:r>
          </w:p>
        </w:tc>
      </w:tr>
      <w:tr w:rsidR="00AE0637" w:rsidRPr="009D25DB" w14:paraId="0A01F9FA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030E9" w14:textId="4CEBB1A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1365953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7115EA" w14:textId="090BE5D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KIF1B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27F7C" w14:textId="287CE7C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18AD8" w14:textId="5AD3CCF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84F4C" w14:textId="0A6B61F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06CD61" w14:textId="5499538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9</w:t>
            </w:r>
          </w:p>
        </w:tc>
      </w:tr>
      <w:tr w:rsidR="00AE0637" w:rsidRPr="009D25DB" w14:paraId="481196CB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96BAC" w14:textId="19277C3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182764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C4902F" w14:textId="1AD495E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ELMO2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DC27BA" w14:textId="6887B5E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CDD72" w14:textId="395A49D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2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F80DD9" w14:textId="57CF9EA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2.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37F07C" w14:textId="5306A64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2.9</w:t>
            </w:r>
          </w:p>
        </w:tc>
      </w:tr>
      <w:tr w:rsidR="00AE0637" w:rsidRPr="009D25DB" w14:paraId="15EBDC80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426F6" w14:textId="4125559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3816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7A041" w14:textId="5052833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ADAM9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DBC53D" w14:textId="08808F4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A9718" w14:textId="4705566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F336B4" w14:textId="32D0B5C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868010" w14:textId="0BDAD05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8</w:t>
            </w:r>
          </w:p>
        </w:tc>
      </w:tr>
      <w:tr w:rsidR="00AE0637" w:rsidRPr="009D25DB" w14:paraId="495CB07B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E7E80" w14:textId="647757C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408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C7CC9E" w14:textId="516FFDC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DLG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19440" w14:textId="5068B9B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A146B3" w14:textId="5CA9F20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206C9" w14:textId="7EB5FD9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6B2AFB" w14:textId="26CF1D1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5</w:t>
            </w:r>
          </w:p>
        </w:tc>
      </w:tr>
      <w:tr w:rsidR="00AE0637" w:rsidRPr="009D25DB" w14:paraId="08B1099F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1D413" w14:textId="729AF575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1767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18AFD" w14:textId="3DC7730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TRPM7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EDB439" w14:textId="2793BD9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27BDE9" w14:textId="69DDF81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AD46E4" w14:textId="038466B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85A253" w14:textId="0964A5A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4</w:t>
            </w:r>
          </w:p>
        </w:tc>
      </w:tr>
      <w:tr w:rsidR="00AE0637" w:rsidRPr="009D25DB" w14:paraId="3E0D329D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C2834" w14:textId="75342CE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14744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F0E89" w14:textId="6DAC1C1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TBC1D5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CD67B9" w14:textId="7EBFA8B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5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1108C2" w14:textId="19B7DA55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9F1B0" w14:textId="3D3FB9B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09C668" w14:textId="50C5266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4</w:t>
            </w:r>
          </w:p>
        </w:tc>
      </w:tr>
      <w:tr w:rsidR="00AE0637" w:rsidRPr="009D25DB" w14:paraId="5AD6A69C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473297" w14:textId="365E433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lastRenderedPageBreak/>
              <w:t>ENST00000507284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C8D9D" w14:textId="59453EA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FKBP4P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1BA2C" w14:textId="5080F31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5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FE04F" w14:textId="7DFBA20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DD049F" w14:textId="3985035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1.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07445E" w14:textId="3EDD53F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2.3</w:t>
            </w:r>
          </w:p>
        </w:tc>
      </w:tr>
    </w:tbl>
    <w:p w14:paraId="7D00C1E3" w14:textId="659A53B7" w:rsidR="00AE0637" w:rsidRDefault="00053296" w:rsidP="00E824E3">
      <w:pPr>
        <w:jc w:val="both"/>
        <w:rPr>
          <w:rFonts w:cs="Times New Roman"/>
          <w:szCs w:val="24"/>
        </w:rPr>
      </w:pPr>
      <w:r w:rsidRPr="00053296">
        <w:t xml:space="preserve">List of genes significantly upregulated (FDR-adjusted </w:t>
      </w:r>
      <w:r w:rsidRPr="00053296">
        <w:rPr>
          <w:i/>
          <w:iCs/>
        </w:rPr>
        <w:t>p</w:t>
      </w:r>
      <w:r w:rsidRPr="00053296">
        <w:t xml:space="preserve"> &lt; 0.05) in tumors from the 5-ALA 200 mg/kg + X-ray (A200-XT) group compared with the non-treated control (NT) group (n = 4 per group). Differential expression was determined using the </w:t>
      </w:r>
      <w:proofErr w:type="spellStart"/>
      <w:r w:rsidRPr="00053296">
        <w:rPr>
          <w:i/>
          <w:iCs/>
        </w:rPr>
        <w:t>limma</w:t>
      </w:r>
      <w:proofErr w:type="spellEnd"/>
      <w:r w:rsidRPr="00053296">
        <w:t xml:space="preserve"> package after quantile normalization of microarray data.</w:t>
      </w:r>
    </w:p>
    <w:p w14:paraId="0A699B72" w14:textId="107D1C3D" w:rsidR="00AE0637" w:rsidRDefault="00AE0637" w:rsidP="003C62A4">
      <w:pPr>
        <w:rPr>
          <w:rFonts w:cs="Times New Roman"/>
          <w:szCs w:val="24"/>
        </w:rPr>
      </w:pPr>
    </w:p>
    <w:p w14:paraId="037EFED1" w14:textId="53C3E536" w:rsidR="00AE0637" w:rsidRDefault="00053296" w:rsidP="003C62A4">
      <w:pPr>
        <w:rPr>
          <w:rFonts w:cs="Times New Roman"/>
          <w:szCs w:val="24"/>
        </w:rPr>
      </w:pPr>
      <w:bookmarkStart w:id="0" w:name="_GoBack"/>
      <w:r>
        <w:t>Table S3</w:t>
      </w:r>
      <w:bookmarkEnd w:id="0"/>
      <w:r>
        <w:t>. Downregulated genes in HT-29 xenografts following 5-ALA (200 mg/kg) combined with X-ray irradiation.</w:t>
      </w:r>
    </w:p>
    <w:tbl>
      <w:tblPr>
        <w:tblW w:w="9772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438"/>
        <w:gridCol w:w="1473"/>
        <w:gridCol w:w="1531"/>
        <w:gridCol w:w="1531"/>
        <w:gridCol w:w="1531"/>
      </w:tblGrid>
      <w:tr w:rsidR="00AE0637" w:rsidRPr="00AE0637" w14:paraId="6AA1ADB5" w14:textId="77777777" w:rsidTr="00AE0637">
        <w:trPr>
          <w:trHeight w:val="375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B2678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Transcript ID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FACA6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Gene symbol</w:t>
            </w:r>
          </w:p>
        </w:tc>
        <w:tc>
          <w:tcPr>
            <w:tcW w:w="147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F3B17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FDR</w:t>
            </w:r>
          </w:p>
        </w:tc>
        <w:tc>
          <w:tcPr>
            <w:tcW w:w="45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AB294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Ratio</w:t>
            </w:r>
          </w:p>
        </w:tc>
      </w:tr>
      <w:tr w:rsidR="00AE0637" w:rsidRPr="00AE0637" w14:paraId="605933DC" w14:textId="77777777" w:rsidTr="00AE0637">
        <w:trPr>
          <w:trHeight w:val="375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DFB4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EC43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8116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EC0D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XT vs N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9E5E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A100-XT vs N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B4880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A200-XT vs NT</w:t>
            </w:r>
          </w:p>
        </w:tc>
      </w:tr>
      <w:tr w:rsidR="00AE0637" w:rsidRPr="00AE0637" w14:paraId="061990B7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76533" w14:textId="7A435C6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183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22D0B" w14:textId="68CADBC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CCR3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6DED4" w14:textId="57CBDC1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1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F5111" w14:textId="19F321F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5E24D" w14:textId="58236E5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D777BF" w14:textId="65CF9AC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2</w:t>
            </w:r>
          </w:p>
        </w:tc>
      </w:tr>
      <w:tr w:rsidR="00AE0637" w:rsidRPr="00BD08ED" w14:paraId="34A3AE9D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D1640C" w14:textId="7EABFF9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4813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7D03E" w14:textId="05204B3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PEX16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FC909F" w14:textId="5A602D8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450325" w14:textId="10E35C3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96850D" w14:textId="7F90931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7AF8B3" w14:textId="495E350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</w:tr>
      <w:tr w:rsidR="00AE0637" w:rsidRPr="00BD08ED" w14:paraId="1CF03775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6E90BC" w14:textId="1C2C0C3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32301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B32BA6" w14:textId="22818F3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FBXW9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9E77B7" w14:textId="26C22AE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37D5A" w14:textId="0AF5DFA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C9F52" w14:textId="6E3525A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08B40D" w14:textId="2449D6D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</w:tr>
      <w:tr w:rsidR="00AE0637" w:rsidRPr="00BD08ED" w14:paraId="2DB53671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C4A16" w14:textId="728420B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R_037675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030BE1" w14:textId="51E90CB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B8112" w14:textId="41D019A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34A36" w14:textId="2A217E2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2B5B7" w14:textId="1F46E58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01EB85" w14:textId="16492F7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</w:tr>
      <w:tr w:rsidR="00AE0637" w:rsidRPr="00BD08ED" w14:paraId="4D5F8800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660D3" w14:textId="2C46BB3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ENST0000061252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ED34F9" w14:textId="3087FA2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1628C0" w14:textId="15CAA5D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5FDA1" w14:textId="7C2B64C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7FE5F4" w14:textId="0C79F92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A57AAA" w14:textId="505CF44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</w:tr>
      <w:tr w:rsidR="00AE0637" w:rsidRPr="00BD08ED" w14:paraId="3333297B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F14356" w14:textId="356C293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1039548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12432" w14:textId="17B0370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KLHL35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C63F7F" w14:textId="39C0E41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EC0DA" w14:textId="3CC9196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9639A" w14:textId="6CF1D1F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2F072C" w14:textId="40A582E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</w:tr>
      <w:tr w:rsidR="00AE0637" w:rsidRPr="00BD08ED" w14:paraId="39375E0A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CB2F52" w14:textId="7C40A02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R_126355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33C40" w14:textId="564C1CC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B2677" w14:textId="055454E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4F5416" w14:textId="4CF77EB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5993F4" w14:textId="31EB74C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8DC7D0" w14:textId="106F1EB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3</w:t>
            </w:r>
          </w:p>
        </w:tc>
      </w:tr>
      <w:tr w:rsidR="00AE0637" w:rsidRPr="00BD08ED" w14:paraId="2B4F8F38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F79A1" w14:textId="627B49C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AF03418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89E0B6" w14:textId="3F5E745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STK38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EB469" w14:textId="52D97F8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BD139" w14:textId="4C1DDBB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65092" w14:textId="49C5634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7DDB36" w14:textId="6D28B7C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3</w:t>
            </w:r>
          </w:p>
        </w:tc>
      </w:tr>
      <w:tr w:rsidR="00AE0637" w:rsidRPr="00BD08ED" w14:paraId="2AA9E3DB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3620B3" w14:textId="7AC295F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182538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914634" w14:textId="23839DE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SPNS3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EDDD5" w14:textId="0A70091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0FCE9" w14:textId="54AE14E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8349E5" w14:textId="1FE3FF9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B6821A" w14:textId="3148B5A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</w:tr>
      <w:tr w:rsidR="00AE0637" w:rsidRPr="00BD08ED" w14:paraId="47CBF763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971C2E" w14:textId="2477DB3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R_120683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20DF77" w14:textId="252092D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298809" w14:textId="6712267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5496C4" w14:textId="123749E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89A58" w14:textId="71D11A4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B60434" w14:textId="2A465AF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</w:tr>
      <w:tr w:rsidR="00AE0637" w:rsidRPr="00BD08ED" w14:paraId="0F9052F8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DE6927" w14:textId="40292EF5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ENST00000530028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74F55A" w14:textId="7101DC5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EID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F56506" w14:textId="7AA2C0B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15D29" w14:textId="3EB41D8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FE0C3" w14:textId="0E78AB8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EE5DC5" w14:textId="4E49353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</w:tr>
      <w:tr w:rsidR="00AE0637" w:rsidRPr="00BD08ED" w14:paraId="48B887D2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EB3C0E" w14:textId="698BEF8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R_12652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6BCA9D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48C798" w14:textId="386FDDE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DF4E7" w14:textId="36A025E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8FDDD" w14:textId="38DA0F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3FC6C0" w14:textId="2090233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4</w:t>
            </w:r>
          </w:p>
        </w:tc>
      </w:tr>
      <w:tr w:rsidR="00AE0637" w:rsidRPr="00BD08ED" w14:paraId="2B8E60B7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F557C" w14:textId="54A2FC45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1823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BF59DB" w14:textId="0BB4CB5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CKB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E6D7F0" w14:textId="31EAA8F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6E08F" w14:textId="1261FBE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1CE01" w14:textId="540AA34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18C01A" w14:textId="37263E5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</w:tr>
      <w:tr w:rsidR="00AE0637" w:rsidRPr="00BD08ED" w14:paraId="1A6C8CD8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119F6" w14:textId="5131A8B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ENST00000484368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D9ECC" w14:textId="7922D8B5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PIGC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F1ED4D" w14:textId="48E0A29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2959BE" w14:textId="6CCA916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4C5C1" w14:textId="32385995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03875B" w14:textId="36D1821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4</w:t>
            </w:r>
          </w:p>
        </w:tc>
      </w:tr>
      <w:tr w:rsidR="00AE0637" w:rsidRPr="00BD08ED" w14:paraId="25D1E246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40BB1" w14:textId="1E77B75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21255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215B3F" w14:textId="71C082E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PELI2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B6407A" w14:textId="016AC80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451D4" w14:textId="7887EAB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3ECC2" w14:textId="114531B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AEB7E7" w14:textId="26915C2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4</w:t>
            </w:r>
          </w:p>
        </w:tc>
      </w:tr>
      <w:tr w:rsidR="00AE0637" w:rsidRPr="00BD08ED" w14:paraId="363B319B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26A99" w14:textId="318904C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1666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06140" w14:textId="70884FF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ARHGAP4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3F9CDA" w14:textId="3871314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7157C6" w14:textId="697CCD4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11515" w14:textId="73DD18F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D28B69" w14:textId="0414216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4</w:t>
            </w:r>
          </w:p>
        </w:tc>
      </w:tr>
      <w:tr w:rsidR="00AE0637" w:rsidRPr="00BD08ED" w14:paraId="63A6B2B4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AE7D2" w14:textId="1351A27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16558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CC14F8" w14:textId="3DD27E5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SCAND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4D31FB" w14:textId="4F463BB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33363" w14:textId="546D4FA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574890" w14:textId="00952BF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878FDB" w14:textId="75C426A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</w:tr>
      <w:tr w:rsidR="00AE0637" w:rsidRPr="00BD08ED" w14:paraId="73610422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227DAF" w14:textId="010AB30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5949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C5153" w14:textId="1283C08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MT1F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08EA8B" w14:textId="637DEDD5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AA70C" w14:textId="7119F435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8734F4" w14:textId="0BBA861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0733F5" w14:textId="0DB735D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</w:tr>
      <w:tr w:rsidR="00AE0637" w:rsidRPr="00BD08ED" w14:paraId="7D2F3D9F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88D27" w14:textId="48993AE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32588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7BF44C" w14:textId="3975291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TRIM63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7ED70" w14:textId="5EB68FF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3CB5C2" w14:textId="1CBE593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5A5AD" w14:textId="4D7256D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819B49" w14:textId="3679921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3</w:t>
            </w:r>
          </w:p>
        </w:tc>
      </w:tr>
      <w:tr w:rsidR="00AE0637" w:rsidRPr="00BD08ED" w14:paraId="2D0501B0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5BF194" w14:textId="70E5D04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112719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4F7523" w14:textId="3B74D4F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CNBP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4D864B" w14:textId="0C19F99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5EF7F" w14:textId="5B89001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61A58A" w14:textId="31D5D50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188723" w14:textId="7359BFA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</w:tr>
      <w:tr w:rsidR="00AE0637" w:rsidRPr="00BD08ED" w14:paraId="1EA798D0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E8AB7" w14:textId="551B967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1317770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C56CA" w14:textId="1E68DAE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MED29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A41B9" w14:textId="37A2B12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834D7" w14:textId="7773DC5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3005C1" w14:textId="32D9035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599B4D" w14:textId="4A63207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</w:tr>
      <w:tr w:rsidR="00AE0637" w:rsidRPr="00BD08ED" w14:paraId="17A0A427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E341D" w14:textId="57E13D9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181515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1FA21" w14:textId="7705755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MRPL2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5834E" w14:textId="27738B7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2B0D78" w14:textId="16BAD7B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B08F09" w14:textId="18F2156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6C08F6" w14:textId="1A2C7B7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</w:tr>
      <w:tr w:rsidR="00AE0637" w:rsidRPr="00BD08ED" w14:paraId="5902B111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C92CAE" w14:textId="37897D0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20944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C3DB69" w14:textId="308DD4C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GBA2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540EE" w14:textId="4C2987D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58D8FC" w14:textId="704D85B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8EBF4" w14:textId="690ECCC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D0B027" w14:textId="77D3340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2</w:t>
            </w:r>
          </w:p>
        </w:tc>
      </w:tr>
      <w:tr w:rsidR="00AE0637" w:rsidRPr="00BD08ED" w14:paraId="3974E980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4FBE67" w14:textId="7C7FD7C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lastRenderedPageBreak/>
              <w:t>NM_016061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485E78" w14:textId="4F866C4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YPEL5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CEE65" w14:textId="72F4981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27981" w14:textId="2C7A8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6BF10D" w14:textId="73AB983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0B597C" w14:textId="18FAD0A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</w:tr>
      <w:tr w:rsidR="00AE0637" w:rsidRPr="00BD08ED" w14:paraId="1CCD03D5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EAC37" w14:textId="6923F89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30615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919637" w14:textId="2404120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KIF25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3CACD3" w14:textId="4B35066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EE369" w14:textId="4C42EE5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26F4EF" w14:textId="3EBF3CE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8F3ABC" w14:textId="4991337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2</w:t>
            </w:r>
          </w:p>
        </w:tc>
      </w:tr>
      <w:tr w:rsidR="00AE0637" w:rsidRPr="00BD08ED" w14:paraId="105F0307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8CB70" w14:textId="626FBD6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130898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413EFC" w14:textId="73C3326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CREB3L4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A2556" w14:textId="2272570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728EA" w14:textId="1781F39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95639" w14:textId="6F6A192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BDB1E9" w14:textId="5454DE3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</w:tr>
      <w:tr w:rsidR="00AE0637" w:rsidRPr="00BD08ED" w14:paraId="0B50826C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03CCAE" w14:textId="56DCC79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R_103768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CFFE56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CFBE4" w14:textId="6EE25BE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81AB7" w14:textId="7CED6C0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65C3DC" w14:textId="3B56867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179F8C" w14:textId="01722E9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</w:tr>
      <w:tr w:rsidR="00AE0637" w:rsidRPr="00BD08ED" w14:paraId="657905ED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A8246E" w14:textId="1471639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14153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8A5679" w14:textId="5D07704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ZC3H7A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241083" w14:textId="016C1F6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A400B" w14:textId="2BFD003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7A04A" w14:textId="23FE235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ED1CDD" w14:textId="679F5C8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</w:tr>
      <w:tr w:rsidR="00AE0637" w:rsidRPr="00BD08ED" w14:paraId="25E6CAF6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E5456A" w14:textId="67AE3A1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6388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A4D80F" w14:textId="21F6802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HTATIP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1AEAA" w14:textId="08A0550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9662EF" w14:textId="09EAD21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E46FC" w14:textId="108AD9C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D61B6B" w14:textId="39D1992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</w:tr>
      <w:tr w:rsidR="00AE0637" w:rsidRPr="00BD08ED" w14:paraId="77568E6B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51935" w14:textId="38EE7D8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14525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A4D7ED" w14:textId="3051D17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ZG16B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C787D" w14:textId="4DDDE25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721A3" w14:textId="544176E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235F8" w14:textId="6E7B5E7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9D3712" w14:textId="0DE3362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</w:tr>
      <w:tr w:rsidR="00AE0637" w:rsidRPr="00BD08ED" w14:paraId="2111CD24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A299C1" w14:textId="60A117A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32349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156C1" w14:textId="1F158FA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UDT16L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A1B8F" w14:textId="1934CAA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FF094" w14:textId="194FC32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5D1703" w14:textId="23FEC8D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489F3D" w14:textId="006BF53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</w:tr>
      <w:tr w:rsidR="00AE0637" w:rsidRPr="00BD08ED" w14:paraId="628103E2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799CC" w14:textId="48AB044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ENST00000418623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3F809" w14:textId="63D06565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RPL22P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DF2B56" w14:textId="4CCEC92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8E79AE" w14:textId="3408BC5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DED05F" w14:textId="4E2ED64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EC7CEA" w14:textId="75E07A1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</w:tr>
      <w:tr w:rsidR="00AE0637" w:rsidRPr="00BD08ED" w14:paraId="6CD8ECD3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EDE01" w14:textId="3FB821E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138355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78B3A" w14:textId="15F8EC6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SCRN2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45191E" w14:textId="0991738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E18711" w14:textId="2C09A23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7519E" w14:textId="089FE25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D30E4F" w14:textId="78BB8B8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</w:tr>
      <w:tr w:rsidR="00AE0637" w:rsidRPr="00BD08ED" w14:paraId="0BD271E7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FF3A3" w14:textId="4DE3DAE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R_120526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D2807D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8382B" w14:textId="3950F63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F8DA9" w14:textId="7202FF0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A3D2D" w14:textId="77FDFE2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69A457" w14:textId="660C76A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3</w:t>
            </w:r>
          </w:p>
        </w:tc>
      </w:tr>
      <w:tr w:rsidR="00AE0637" w:rsidRPr="00BD08ED" w14:paraId="1420CBDB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686BA8" w14:textId="07301BE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139015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6E378" w14:textId="5BABAB8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SPPL3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8171D2" w14:textId="63E0843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86F9C" w14:textId="373CAC2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EAA36" w14:textId="2DA48E1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349ABC" w14:textId="1CECA86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</w:tr>
      <w:tr w:rsidR="00AE0637" w:rsidRPr="00BD08ED" w14:paraId="63295C00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954D2" w14:textId="3E0473C5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5078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77D8FA" w14:textId="4BDA20E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TLE3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BBCC0" w14:textId="0A2E5EE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14C1A2" w14:textId="2FFB4A8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519F4" w14:textId="56665CD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D15EAA" w14:textId="300417A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</w:tr>
      <w:tr w:rsidR="00AE0637" w:rsidRPr="00BD08ED" w14:paraId="452D8D55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B4756" w14:textId="280CCF1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14155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C9830" w14:textId="0E727D2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ZBTB44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57637E" w14:textId="59371C8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90D4DA" w14:textId="324F249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42A79A" w14:textId="213B86C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24BB2D" w14:textId="03AD620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4</w:t>
            </w:r>
          </w:p>
        </w:tc>
      </w:tr>
      <w:tr w:rsidR="00AE0637" w:rsidRPr="00BD08ED" w14:paraId="49972330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3C380" w14:textId="2D97283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R_046283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00C98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0103C" w14:textId="1AEEDF9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BD904" w14:textId="59043EE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134D0" w14:textId="12EE13B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03D88B" w14:textId="5277074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</w:tr>
      <w:tr w:rsidR="00AE0637" w:rsidRPr="00BD08ED" w14:paraId="16E1C775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DC858" w14:textId="3B5E362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12309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BC4FD" w14:textId="28508BC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SHANK2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7102C3" w14:textId="3510073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83DF68" w14:textId="42F0ED3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EA0A1" w14:textId="2FC85D7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05001A" w14:textId="34B5C6C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</w:tr>
      <w:tr w:rsidR="00AE0637" w:rsidRPr="00BD08ED" w14:paraId="51E1E453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D8E2C" w14:textId="3C980E3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1032374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41071" w14:textId="306573B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ZNF226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678C9A" w14:textId="3F146435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9C9B5" w14:textId="0C55185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C15D3" w14:textId="3793F90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ADF6CC" w14:textId="42C5748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</w:tr>
      <w:tr w:rsidR="00AE0637" w:rsidRPr="00BD08ED" w14:paraId="58DB4016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01136D" w14:textId="2C1564D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181531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31D2E" w14:textId="4BC9A215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BTN2A2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934CB9" w14:textId="115BD8A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F314F8" w14:textId="0B9303B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785E08" w14:textId="2201574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BC677E" w14:textId="287EC8B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</w:tr>
      <w:tr w:rsidR="00AE0637" w:rsidRPr="00BD08ED" w14:paraId="6FCA2C60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67ABC" w14:textId="22E6E09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138355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F69F8" w14:textId="0E43892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SCRN2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129AE" w14:textId="4FF0834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88E933" w14:textId="58E89E1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67466F" w14:textId="6F05E91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05E260" w14:textId="50CCFB0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4</w:t>
            </w:r>
          </w:p>
        </w:tc>
      </w:tr>
      <w:tr w:rsidR="00AE0637" w:rsidRPr="00BD08ED" w14:paraId="3F9F2083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156539" w14:textId="62C7921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24591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D90968" w14:textId="1D3B4B1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CHMP6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4AC27B" w14:textId="06BBFAE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3D181" w14:textId="749487E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9467D" w14:textId="012F17B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F1F05E" w14:textId="06AD9D2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</w:tr>
      <w:tr w:rsidR="00AE0637" w:rsidRPr="00BD08ED" w14:paraId="3DCD7A7E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AF1DAD" w14:textId="4D719FB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145341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1258C1" w14:textId="1B08A1E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PDCD4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3B4F6" w14:textId="3537230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21AD4" w14:textId="1F47D22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EC3293" w14:textId="21552F3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5CF91C" w14:textId="5C01ABD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</w:tr>
      <w:tr w:rsidR="00AE0637" w:rsidRPr="00BD08ED" w14:paraId="6A6A36FF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CACB36" w14:textId="472A6D4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108041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2C0CB" w14:textId="41AE7D7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ZNF629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0AEDFC" w14:textId="5E109ED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58A5E7" w14:textId="3EAB738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16216" w14:textId="527CDE4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7CD7A8" w14:textId="1B6960B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</w:tr>
      <w:tr w:rsidR="00AE0637" w:rsidRPr="00BD08ED" w14:paraId="2ADD4204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CD538" w14:textId="34B0AC3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20682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1C6D21" w14:textId="78CBA25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RASL11A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937622" w14:textId="372057D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27ECD1" w14:textId="6ED7E58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B4C812" w14:textId="6B8DF60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6C3295" w14:textId="4024B0E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4</w:t>
            </w:r>
          </w:p>
        </w:tc>
      </w:tr>
      <w:tr w:rsidR="00AE0637" w:rsidRPr="00BD08ED" w14:paraId="53D9D636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A5CA9" w14:textId="5AA27A15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15650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0184A1" w14:textId="2632695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TRAF3IP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49E808" w14:textId="7701310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7690D" w14:textId="03C20F3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65F228" w14:textId="46CE83A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07F1F4" w14:textId="7B9C785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</w:tr>
      <w:tr w:rsidR="00AE0637" w:rsidRPr="00BD08ED" w14:paraId="3F864574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FBB4C6" w14:textId="3CC2E04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1040025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5303FE" w14:textId="1B21EE5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ARL16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CD0EF9" w14:textId="7FC03E9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44F47" w14:textId="0D2E044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225B6A" w14:textId="3967783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19DED5" w14:textId="517B3D4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</w:tr>
      <w:tr w:rsidR="00AE0637" w:rsidRPr="00BD08ED" w14:paraId="5830CFD4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35633" w14:textId="7FE9C2B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3145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E9AF2" w14:textId="45DF2FE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FAM103A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7B2D81" w14:textId="1E3EB4A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8D5D71" w14:textId="66A603F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469F00" w14:textId="09F2567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4EB2DF" w14:textId="30EC279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</w:tr>
      <w:tr w:rsidR="00AE0637" w:rsidRPr="00BD08ED" w14:paraId="234F6520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A1E868" w14:textId="6EB7983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20773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DC94D" w14:textId="1457069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TBC1D14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0081EB" w14:textId="69A59B7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84B9E9" w14:textId="1149E35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CF990" w14:textId="5AA2986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5EBB97" w14:textId="2ABCA80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</w:tr>
      <w:tr w:rsidR="00AE0637" w:rsidRPr="00BD08ED" w14:paraId="395592B3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74B3A" w14:textId="22876991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6286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3DB84D" w14:textId="3FE9A2A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TFDP2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43FB5" w14:textId="0112161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CE583" w14:textId="2DE580D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D9581" w14:textId="588D6D5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FD3136" w14:textId="44A8536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</w:tr>
      <w:tr w:rsidR="00AE0637" w:rsidRPr="00BD08ED" w14:paraId="3F7C6CE9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E9ABB4" w14:textId="089529D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139250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CE796" w14:textId="5D73854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CTAG1A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D6578" w14:textId="33CDFDD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A8FB9" w14:textId="00910325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D891F5" w14:textId="56325F95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645778" w14:textId="6589B95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4</w:t>
            </w:r>
          </w:p>
        </w:tc>
      </w:tr>
      <w:tr w:rsidR="00AE0637" w:rsidRPr="00BD08ED" w14:paraId="2C79C7FF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6B0A14" w14:textId="6F98E8B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R_11190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6E562A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EC6C3E" w14:textId="5825B78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0137F9" w14:textId="39FFD09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D472A" w14:textId="25F1794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2FEBE7" w14:textId="3BC5BB5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4</w:t>
            </w:r>
          </w:p>
        </w:tc>
      </w:tr>
      <w:tr w:rsidR="00AE0637" w:rsidRPr="00BD08ED" w14:paraId="25B16B40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A5BA0" w14:textId="2BB17EDB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ENST00000660738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9E8BB" w14:textId="7777777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824571" w14:textId="535C678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4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EF563" w14:textId="1AFBB8C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8C231" w14:textId="45ED4A6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0E8280" w14:textId="3B4BC7D4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</w:tr>
      <w:tr w:rsidR="00AE0637" w:rsidRPr="00BD08ED" w14:paraId="51F9E795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6C4EBE" w14:textId="653DE04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0400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15965B" w14:textId="11D158C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ERCC2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5F7E6" w14:textId="2747E6D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5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42065" w14:textId="0C6ECAE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0BCDD6" w14:textId="116BA84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E44A0E" w14:textId="6A22D4B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</w:tr>
      <w:tr w:rsidR="00AE0637" w:rsidRPr="00BD08ED" w14:paraId="3D482F10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17C39" w14:textId="5547BADC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5119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F74F5A" w14:textId="3BD87B3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THRAP3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AC15D3" w14:textId="7AFBB908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5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E093B" w14:textId="25F64FC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50482" w14:textId="755E960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CAD487" w14:textId="48AE4822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</w:tr>
      <w:tr w:rsidR="00AE0637" w:rsidRPr="00BD08ED" w14:paraId="0DA7E730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42417F" w14:textId="6112262D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NM_001007255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D75FF5" w14:textId="104F86C9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KLHDC9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90408" w14:textId="55F278D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5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C926E" w14:textId="52132700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3A528B" w14:textId="43CC02B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7D440A" w14:textId="04920167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6</w:t>
            </w:r>
          </w:p>
        </w:tc>
      </w:tr>
      <w:tr w:rsidR="00AE0637" w:rsidRPr="00BD08ED" w14:paraId="2EAB324F" w14:textId="77777777" w:rsidTr="00AE0637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CCEB6" w14:textId="704C7FBE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lastRenderedPageBreak/>
              <w:t>NM_03275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317BF" w14:textId="41CD861F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ZNF496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2EF81" w14:textId="049F34E6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05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8AD7BD" w14:textId="6ABD02A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3707D" w14:textId="701C2CEA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7F2495" w14:textId="03F40233" w:rsidR="00AE0637" w:rsidRPr="00053296" w:rsidRDefault="00AE0637" w:rsidP="00AE063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53296">
              <w:rPr>
                <w:rFonts w:cs="Times New Roman"/>
                <w:sz w:val="22"/>
              </w:rPr>
              <w:t>0.7</w:t>
            </w:r>
          </w:p>
        </w:tc>
      </w:tr>
    </w:tbl>
    <w:p w14:paraId="06D9ABA9" w14:textId="4E4C1F44" w:rsidR="00AE0637" w:rsidRPr="000A37ED" w:rsidRDefault="00053296" w:rsidP="00E824E3">
      <w:pPr>
        <w:jc w:val="both"/>
        <w:rPr>
          <w:rFonts w:cs="Times New Roman"/>
          <w:szCs w:val="24"/>
        </w:rPr>
      </w:pPr>
      <w:r w:rsidRPr="00053296">
        <w:t xml:space="preserve">List of genes significantly downregulated (FDR-adjusted </w:t>
      </w:r>
      <w:r w:rsidRPr="00053296">
        <w:rPr>
          <w:i/>
          <w:iCs/>
        </w:rPr>
        <w:t>p</w:t>
      </w:r>
      <w:r w:rsidRPr="00053296">
        <w:t xml:space="preserve"> &lt; 0.05) in the A200-XT group compared with the NT group (n = 4 per group). Gene expression differences were identified by microarray analysis and FDR correction as described in the Methods section.</w:t>
      </w:r>
    </w:p>
    <w:sectPr w:rsidR="00AE0637" w:rsidRPr="000A37E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15F789" w14:textId="77777777" w:rsidR="004D3225" w:rsidRDefault="004D3225" w:rsidP="00117666">
      <w:pPr>
        <w:spacing w:after="0"/>
      </w:pPr>
      <w:r>
        <w:separator/>
      </w:r>
    </w:p>
  </w:endnote>
  <w:endnote w:type="continuationSeparator" w:id="0">
    <w:p w14:paraId="084CD273" w14:textId="77777777" w:rsidR="004D3225" w:rsidRDefault="004D32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AE0637" w:rsidRPr="00577C4C" w:rsidRDefault="00AE063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E0637" w:rsidRPr="00577C4C" w:rsidRDefault="00AE06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AE0637" w:rsidRPr="00577C4C" w:rsidRDefault="00AE06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AE0637" w:rsidRPr="00577C4C" w:rsidRDefault="00AE063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E0637" w:rsidRPr="00577C4C" w:rsidRDefault="00AE06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AE0637" w:rsidRPr="00577C4C" w:rsidRDefault="00AE06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8BC6BA" w14:textId="77777777" w:rsidR="004D3225" w:rsidRDefault="004D3225" w:rsidP="00117666">
      <w:pPr>
        <w:spacing w:after="0"/>
      </w:pPr>
      <w:r>
        <w:separator/>
      </w:r>
    </w:p>
  </w:footnote>
  <w:footnote w:type="continuationSeparator" w:id="0">
    <w:p w14:paraId="1E76B2F6" w14:textId="77777777" w:rsidR="004D3225" w:rsidRDefault="004D32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AE0637" w:rsidRPr="009151AA" w:rsidRDefault="00AE063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AE0637" w:rsidRDefault="00AE063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296"/>
    <w:rsid w:val="00077D53"/>
    <w:rsid w:val="000F2CA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62A4"/>
    <w:rsid w:val="003D2D47"/>
    <w:rsid w:val="003D2F2D"/>
    <w:rsid w:val="00401590"/>
    <w:rsid w:val="00447801"/>
    <w:rsid w:val="00452E9C"/>
    <w:rsid w:val="004735C8"/>
    <w:rsid w:val="004961FF"/>
    <w:rsid w:val="004D322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0D9"/>
    <w:rsid w:val="00714C50"/>
    <w:rsid w:val="00725A7D"/>
    <w:rsid w:val="007501BE"/>
    <w:rsid w:val="00783518"/>
    <w:rsid w:val="00790BB3"/>
    <w:rsid w:val="007C206C"/>
    <w:rsid w:val="00803D24"/>
    <w:rsid w:val="00817DD6"/>
    <w:rsid w:val="00861AFD"/>
    <w:rsid w:val="00885156"/>
    <w:rsid w:val="009151AA"/>
    <w:rsid w:val="0093429D"/>
    <w:rsid w:val="00943573"/>
    <w:rsid w:val="00970F7D"/>
    <w:rsid w:val="00994A3D"/>
    <w:rsid w:val="009C2B12"/>
    <w:rsid w:val="009C70F3"/>
    <w:rsid w:val="009D25DB"/>
    <w:rsid w:val="00A174D9"/>
    <w:rsid w:val="00A569CD"/>
    <w:rsid w:val="00AB5EE2"/>
    <w:rsid w:val="00AB6715"/>
    <w:rsid w:val="00AE063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24E3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1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89C3314-3818-471C-85E5-6984DA44D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641</Words>
  <Characters>3658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nko TAKAHASHI</cp:lastModifiedBy>
  <cp:revision>2</cp:revision>
  <cp:lastPrinted>2013-10-03T12:51:00Z</cp:lastPrinted>
  <dcterms:created xsi:type="dcterms:W3CDTF">2025-11-24T04:11:00Z</dcterms:created>
  <dcterms:modified xsi:type="dcterms:W3CDTF">2025-11-24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